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31A" w:rsidRDefault="0099523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8"/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 w:val="24"/>
        </w:rPr>
        <w:t>After adjusting for baseline GQR at follow-up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1 (</w:t>
      </w:r>
      <w:r>
        <w:rPr>
          <w:rFonts w:ascii="Times New Roman" w:hAnsi="Times New Roman" w:cs="Times New Roman"/>
          <w:color w:val="000000" w:themeColor="text1"/>
          <w:sz w:val="24"/>
        </w:rPr>
        <w:t>week 1–2</w:t>
      </w:r>
      <w:r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using ANCOVA, the intervention group demonstrated a significantly higher GQR at </w:t>
      </w:r>
      <w:bookmarkStart w:id="2" w:name="OLE_LINK5"/>
      <w:r>
        <w:rPr>
          <w:rFonts w:ascii="Times New Roman" w:hAnsi="Times New Roman" w:cs="Times New Roman"/>
          <w:color w:val="000000" w:themeColor="text1"/>
          <w:sz w:val="24"/>
        </w:rPr>
        <w:t>follow-up</w:t>
      </w:r>
      <w:bookmarkEnd w:id="2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week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</w:rPr>
        <w:t>–</w:t>
      </w:r>
      <w:r>
        <w:rPr>
          <w:rFonts w:ascii="Times New Roman" w:hAnsi="Times New Roman" w:cs="Times New Roman" w:hint="eastAsia"/>
          <w:color w:val="000000" w:themeColor="text1"/>
          <w:sz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</w:rPr>
        <w:t>) compared with the control group</w:t>
      </w:r>
      <w:bookmarkStart w:id="3" w:name="OLE_LINK9"/>
      <w:bookmarkEnd w:id="0"/>
      <w:r>
        <w:rPr>
          <w:rFonts w:ascii="Times New Roman" w:hAnsi="Times New Roman" w:cs="Times New Roman"/>
          <w:color w:val="000000" w:themeColor="text1"/>
          <w:sz w:val="24"/>
        </w:rPr>
        <w:t xml:space="preserve"> (mean difference: 4.0%, 95% CI: –8.0% to 0; P = 0.049). Although group differences at later time points did not reach statistical significance, the intervention group consistently showed numerically higher adjusted GQR values throughout the follow-up peri</w:t>
      </w:r>
      <w:r>
        <w:rPr>
          <w:rFonts w:ascii="Times New Roman" w:hAnsi="Times New Roman" w:cs="Times New Roman"/>
          <w:color w:val="000000" w:themeColor="text1"/>
          <w:sz w:val="24"/>
        </w:rPr>
        <w:t>od (Table 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).</w:t>
      </w:r>
    </w:p>
    <w:p w:rsidR="00FE231A" w:rsidRDefault="00FE231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bookmarkEnd w:id="3"/>
    <w:p w:rsidR="00FE231A" w:rsidRDefault="0099523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Adjusted Between-Group Differences in GQR at Each Follow-up Time Point Based on ANCOVA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730"/>
        <w:gridCol w:w="2070"/>
        <w:gridCol w:w="2022"/>
        <w:gridCol w:w="851"/>
      </w:tblGrid>
      <w:tr w:rsidR="00FE231A">
        <w:trPr>
          <w:trHeight w:val="304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Follow-up </w:t>
            </w:r>
          </w:p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me Point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justed Mean (Control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) (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justed Mean (Intervent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) (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an Difference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FE231A">
        <w:trPr>
          <w:trHeight w:val="304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follow-up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 (3-4 week)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.8%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.9%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% (-2.8 to 4.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16</w:t>
            </w:r>
          </w:p>
        </w:tc>
      </w:tr>
      <w:tr w:rsidR="00FE231A">
        <w:trPr>
          <w:trHeight w:val="304"/>
        </w:trPr>
        <w:tc>
          <w:tcPr>
            <w:tcW w:w="1691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follow-up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3</w:t>
            </w:r>
          </w:p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 (</w:t>
            </w:r>
            <w:bookmarkStart w:id="4" w:name="OLE_LINK2"/>
            <w:r>
              <w:rPr>
                <w:rFonts w:ascii="Times New Roman" w:eastAsia="SimSun" w:hAnsi="Times New Roman" w:cs="Times New Roman"/>
                <w:sz w:val="24"/>
              </w:rPr>
              <w:t>5-6 week</w:t>
            </w:r>
            <w:bookmarkEnd w:id="4"/>
            <w:r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1730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.9%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.9%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% (-8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o 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49</w:t>
            </w:r>
          </w:p>
        </w:tc>
      </w:tr>
      <w:tr w:rsidR="00FE231A">
        <w:trPr>
          <w:trHeight w:val="304"/>
        </w:trPr>
        <w:tc>
          <w:tcPr>
            <w:tcW w:w="1691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follow-up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 (</w:t>
            </w:r>
            <w:bookmarkStart w:id="5" w:name="OLE_LINK4"/>
            <w:r>
              <w:rPr>
                <w:rFonts w:ascii="Times New Roman" w:eastAsia="SimSun" w:hAnsi="Times New Roman" w:cs="Times New Roman" w:hint="eastAsia"/>
                <w:sz w:val="24"/>
              </w:rPr>
              <w:t>7</w:t>
            </w: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8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bookmarkEnd w:id="5"/>
            <w:r>
              <w:rPr>
                <w:rFonts w:ascii="Times New Roman" w:eastAsia="SimSun" w:hAnsi="Times New Roman" w:cs="Times New Roman"/>
                <w:sz w:val="24"/>
              </w:rPr>
              <w:t>week)</w:t>
            </w:r>
          </w:p>
        </w:tc>
        <w:tc>
          <w:tcPr>
            <w:tcW w:w="1730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.8%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.5%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% (-6.2 to 0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2</w:t>
            </w:r>
          </w:p>
        </w:tc>
      </w:tr>
      <w:tr w:rsidR="00FE231A">
        <w:trPr>
          <w:trHeight w:val="304"/>
        </w:trPr>
        <w:tc>
          <w:tcPr>
            <w:tcW w:w="1691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follow-up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</w:p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0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week)</w:t>
            </w:r>
          </w:p>
        </w:tc>
        <w:tc>
          <w:tcPr>
            <w:tcW w:w="1730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1.7%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3.8%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% (-4.6 to 0.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7</w:t>
            </w:r>
          </w:p>
        </w:tc>
      </w:tr>
      <w:tr w:rsidR="00FE231A">
        <w:trPr>
          <w:trHeight w:val="304"/>
        </w:trPr>
        <w:tc>
          <w:tcPr>
            <w:tcW w:w="1691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follow-up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1</w:t>
            </w:r>
            <w:r>
              <w:rPr>
                <w:rFonts w:ascii="Times New Roman" w:eastAsia="SimSun" w:hAnsi="Times New Roman" w:cs="Times New Roman"/>
                <w:sz w:val="24"/>
              </w:rPr>
              <w:t>-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week)</w:t>
            </w:r>
          </w:p>
        </w:tc>
        <w:tc>
          <w:tcPr>
            <w:tcW w:w="1730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.1%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% (-4.2 to 0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E231A" w:rsidRDefault="0099523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4</w:t>
            </w:r>
          </w:p>
        </w:tc>
      </w:tr>
    </w:tbl>
    <w:p w:rsidR="00FE231A" w:rsidRDefault="0099523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Note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djusted means and between-group differences in GQR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we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hown for each follow-up time point (follow-up 2 to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</w:rPr>
        <w:t>). Values were derived from analysis of covariance (ANCOVA) models controlling for baseline GQR (</w:t>
      </w:r>
      <w:r>
        <w:rPr>
          <w:rFonts w:ascii="Times New Roman" w:eastAsia="SimSun" w:hAnsi="Times New Roman" w:cs="Times New Roman" w:hint="eastAsia"/>
          <w:sz w:val="24"/>
        </w:rPr>
        <w:t>follow-up 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). Adjusted mean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we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estimated marginal means. Difference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we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presented as the absolute percentage point difference (Intervent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Control) with 95% confidence intervals. A positive value indicates a higher GQR in the intervention group.</w:t>
      </w:r>
    </w:p>
    <w:p w:rsidR="00FE231A" w:rsidRDefault="00FE231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FE2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djOTVlMjVhZGU3ZTM5ZjJkMzIyOTQ2MDVlNDYyNzYifQ=="/>
    <w:docVar w:name="KSO_WPS_MARK_KEY" w:val="ca7b8528-61f1-4d30-8218-0a53e5b4dbb5"/>
  </w:docVars>
  <w:rsids>
    <w:rsidRoot w:val="002C0A75"/>
    <w:rsid w:val="00196814"/>
    <w:rsid w:val="002C0A75"/>
    <w:rsid w:val="00874A5C"/>
    <w:rsid w:val="00995236"/>
    <w:rsid w:val="00A12101"/>
    <w:rsid w:val="00BB7B19"/>
    <w:rsid w:val="00CC0673"/>
    <w:rsid w:val="00DB1400"/>
    <w:rsid w:val="00FE231A"/>
    <w:rsid w:val="05257DE5"/>
    <w:rsid w:val="076C5126"/>
    <w:rsid w:val="31AB5E2A"/>
    <w:rsid w:val="3F40156D"/>
    <w:rsid w:val="45AA12C5"/>
    <w:rsid w:val="48F51026"/>
    <w:rsid w:val="57AE4346"/>
    <w:rsid w:val="57E9088D"/>
    <w:rsid w:val="5A556420"/>
    <w:rsid w:val="6C430D0B"/>
    <w:rsid w:val="7B6943CA"/>
    <w:rsid w:val="7F11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08CD48A-278D-4C10-ACC6-BC3C4015E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User</cp:lastModifiedBy>
  <cp:revision>6</cp:revision>
  <dcterms:created xsi:type="dcterms:W3CDTF">2025-06-01T03:03:00Z</dcterms:created>
  <dcterms:modified xsi:type="dcterms:W3CDTF">2025-07-18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1FA2FB7D0164FDAA3376944AF2CD1D1_12</vt:lpwstr>
  </property>
</Properties>
</file>